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FFF467">
      <w:pPr>
        <w:rPr>
          <w:rFonts w:ascii="Times New Roman" w:hAnsi="Times New Roman" w:cs="Times New Roman"/>
          <w:bCs/>
          <w:sz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 xml:space="preserve">Supplementary Fig. 1  </w:t>
      </w:r>
      <w:r>
        <w:rPr>
          <w:rFonts w:hint="eastAsia" w:ascii="Times New Roman" w:hAnsi="Times New Roman" w:cs="Times New Roman"/>
          <w:bCs/>
          <w:sz w:val="24"/>
        </w:rPr>
        <w:t xml:space="preserve">The prognostic correlations of the change in EVs-derived PD-1 (a) and TYRP (b) after treatment in </w:t>
      </w:r>
      <w:r>
        <w:rPr>
          <w:rFonts w:ascii="Times New Roman" w:hAnsi="Times New Roman" w:cs="Times New Roman"/>
          <w:bCs/>
          <w:sz w:val="24"/>
        </w:rPr>
        <w:t xml:space="preserve">the </w:t>
      </w:r>
      <w:r>
        <w:rPr>
          <w:rFonts w:hint="eastAsia" w:ascii="Times New Roman" w:hAnsi="Times New Roman" w:cs="Times New Roman"/>
          <w:bCs/>
          <w:sz w:val="24"/>
        </w:rPr>
        <w:t>discovery cohort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 xml:space="preserve">were assessed by Kaplan-Meier survival analysis. OS in relation to the change in EVs-derived PD-1 (c) and TYRP (d) after treatment in </w:t>
      </w:r>
      <w:r>
        <w:rPr>
          <w:rFonts w:ascii="Times New Roman" w:hAnsi="Times New Roman" w:cs="Times New Roman"/>
          <w:bCs/>
          <w:sz w:val="24"/>
        </w:rPr>
        <w:t xml:space="preserve">the </w:t>
      </w:r>
      <w:r>
        <w:rPr>
          <w:rFonts w:hint="eastAsia" w:ascii="Times New Roman" w:hAnsi="Times New Roman" w:cs="Times New Roman"/>
          <w:bCs/>
          <w:sz w:val="24"/>
        </w:rPr>
        <w:t>discovery cohort were assessed by Kaplan-Meier survival analysis.</w:t>
      </w:r>
    </w:p>
    <w:p w14:paraId="292AEA7D">
      <w:pPr>
        <w:rPr>
          <w:rFonts w:ascii="Times New Roman" w:hAnsi="Times New Roman" w:cs="Times New Roman"/>
          <w:bCs/>
          <w:sz w:val="24"/>
        </w:rPr>
      </w:pPr>
    </w:p>
    <w:p w14:paraId="26501066">
      <w:pPr>
        <w:widowControl/>
        <w:rPr>
          <w:rFonts w:ascii="Times New Roman" w:hAnsi="Times New Roman" w:cs="Times New Roman"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Fig. 2 </w:t>
      </w:r>
      <w:r>
        <w:rPr>
          <w:rFonts w:hint="eastAsia" w:ascii="Times New Roman" w:hAnsi="Times New Roman" w:cs="Times New Roman"/>
          <w:bCs/>
          <w:sz w:val="24"/>
        </w:rPr>
        <w:t>PFS (a) and OS (b) of mucosal melanoma patients in the validation cohort according to the expression of EV PD-L2 at baseline. PFS (c) and OS (d) of mucosal melanoma patients in relation to EV PD-L2</w:t>
      </w:r>
      <w:r>
        <w:rPr>
          <w:rFonts w:hint="eastAsia" w:ascii="Times New Roman" w:hAnsi="Times New Roman" w:cs="Times New Roman"/>
          <w:sz w:val="24"/>
        </w:rPr>
        <w:t xml:space="preserve"> levels at 4 weeks post-treatment</w:t>
      </w:r>
      <w:r>
        <w:rPr>
          <w:rFonts w:hint="eastAsia" w:ascii="Times New Roman" w:hAnsi="Times New Roman" w:cs="Times New Roman"/>
          <w:bCs/>
          <w:sz w:val="24"/>
        </w:rPr>
        <w:t>. Kaplan-Meier plots of PFS (e) and OS (f) in melanoma patients in the validation cohort stratified by the change of EV PD-L2.</w:t>
      </w:r>
    </w:p>
    <w:p w14:paraId="25A4E2D8">
      <w:pPr>
        <w:rPr>
          <w:rFonts w:ascii="Times New Roman" w:hAnsi="Times New Roman" w:cs="Times New Roman"/>
          <w:sz w:val="24"/>
          <w:szCs w:val="24"/>
        </w:rPr>
      </w:pPr>
    </w:p>
    <w:p w14:paraId="6891F1FE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Fig. 3  </w:t>
      </w:r>
      <w:r>
        <w:rPr>
          <w:rFonts w:hint="eastAsia" w:ascii="Times New Roman" w:hAnsi="Times New Roman" w:cs="Times New Roman"/>
          <w:sz w:val="24"/>
        </w:rPr>
        <w:t>(a) Production of PD-L1-containing EVs and PD-L2-containing EVs by HMVII cells. Stable PDL1-OE HMVII and PDL2-OE HMVII cells were generated by infection with</w:t>
      </w:r>
      <w:r>
        <w:rPr>
          <w:rFonts w:hint="eastAsia" w:ascii="Times New Roman" w:hAnsi="Times New Roman" w:cs="Times New Roman"/>
          <w:bCs/>
          <w:sz w:val="24"/>
        </w:rPr>
        <w:t xml:space="preserve"> lentiviruses</w:t>
      </w:r>
      <w:r>
        <w:rPr>
          <w:rFonts w:hint="eastAsia" w:ascii="Times New Roman" w:hAnsi="Times New Roman" w:cs="Times New Roman"/>
          <w:sz w:val="24"/>
        </w:rPr>
        <w:t xml:space="preserve">. PD-L1 and PD-L2 expression levels in cell lysates and EVs were determined by western blot analysis. (b) Representative immunofluorescence images of HMVII </w:t>
      </w:r>
      <w:r>
        <w:rPr>
          <w:rFonts w:ascii="Times New Roman" w:hAnsi="Times New Roman" w:cs="Times New Roman"/>
          <w:sz w:val="24"/>
        </w:rPr>
        <w:t>cell-derived</w:t>
      </w:r>
      <w:r>
        <w:rPr>
          <w:rFonts w:hint="eastAsia" w:ascii="Times New Roman" w:hAnsi="Times New Roman" w:cs="Times New Roman"/>
          <w:sz w:val="24"/>
        </w:rPr>
        <w:t xml:space="preserve"> EVs and Jurkat cells. EVs were stained with DiI (red fluorescence) and Jurkat cells were identified by DAPI (blue fluorescence). (c) Production of  PD-L2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nd PD-L1 </w:t>
      </w:r>
      <w:r>
        <w:rPr>
          <w:rFonts w:hint="eastAsia" w:ascii="Times New Roman" w:hAnsi="Times New Roman" w:cs="Times New Roman"/>
          <w:sz w:val="24"/>
        </w:rPr>
        <w:t>knockout EVs by B16-F10 cells. Western blotting show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</w:rPr>
        <w:t xml:space="preserve"> the protein levels of PD-L2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nd PD-L1 </w:t>
      </w:r>
      <w:r>
        <w:rPr>
          <w:rFonts w:hint="eastAsia" w:ascii="Times New Roman" w:hAnsi="Times New Roman" w:cs="Times New Roman"/>
          <w:sz w:val="24"/>
        </w:rPr>
        <w:t xml:space="preserve">in </w:t>
      </w:r>
      <w:r>
        <w:rPr>
          <w:rFonts w:hint="eastAsia" w:ascii="Times New Roman" w:hAnsi="Times New Roman" w:cs="Times New Roman"/>
          <w:sz w:val="24"/>
          <w:lang w:val="en-US" w:eastAsia="zh-CN"/>
        </w:rPr>
        <w:t>knockout</w:t>
      </w:r>
      <w:r>
        <w:rPr>
          <w:rFonts w:hint="eastAsia" w:ascii="Times New Roman" w:hAnsi="Times New Roman" w:cs="Times New Roman"/>
          <w:sz w:val="24"/>
        </w:rPr>
        <w:t xml:space="preserve"> B16F10 cells as well as in corresponding EVs. (d) </w:t>
      </w:r>
      <w:r>
        <w:rPr>
          <w:rFonts w:ascii="Times New Roman" w:hAnsi="Times New Roman" w:cs="Times New Roman"/>
          <w:sz w:val="24"/>
        </w:rPr>
        <w:t>Representative histogram of</w:t>
      </w:r>
      <w:r>
        <w:rPr>
          <w:rFonts w:hint="eastAsia" w:ascii="Times New Roman" w:hAnsi="Times New Roman" w:cs="Times New Roman"/>
          <w:sz w:val="24"/>
        </w:rPr>
        <w:t xml:space="preserve"> granzyme B-lab</w:t>
      </w:r>
      <w:r>
        <w:rPr>
          <w:rFonts w:ascii="Times New Roman" w:hAnsi="Times New Roman" w:cs="Times New Roman"/>
          <w:sz w:val="24"/>
        </w:rPr>
        <w:t>e</w:t>
      </w:r>
      <w:r>
        <w:rPr>
          <w:rFonts w:hint="eastAsia" w:ascii="Times New Roman" w:hAnsi="Times New Roman" w:cs="Times New Roman"/>
          <w:sz w:val="24"/>
        </w:rPr>
        <w:t xml:space="preserve">lled mice </w:t>
      </w:r>
      <w:r>
        <w:rPr>
          <w:rFonts w:ascii="Times New Roman" w:hAnsi="Times New Roman" w:cs="Times New Roman"/>
          <w:sz w:val="24"/>
        </w:rPr>
        <w:t>splenic</w:t>
      </w:r>
      <w:r>
        <w:rPr>
          <w:rFonts w:hint="eastAsia" w:ascii="Times New Roman" w:hAnsi="Times New Roman" w:cs="Times New Roman"/>
          <w:sz w:val="24"/>
        </w:rPr>
        <w:t xml:space="preserve"> CD8 T cells (left) and the </w:t>
      </w:r>
      <w:r>
        <w:rPr>
          <w:rFonts w:ascii="Times New Roman" w:hAnsi="Times New Roman" w:cs="Times New Roman"/>
          <w:sz w:val="24"/>
        </w:rPr>
        <w:t>proportion</w:t>
      </w:r>
      <w:r>
        <w:rPr>
          <w:rFonts w:hint="eastAsia" w:ascii="Times New Roman" w:hAnsi="Times New Roman" w:cs="Times New Roman"/>
          <w:sz w:val="24"/>
        </w:rPr>
        <w:t xml:space="preserve"> of granzyme B among the splenic CD8 T cells after indicated treatments (n = 3 independent biological experiment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hideSpellingErrors/>
  <w:hideGrammaticalErrors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zO2MDU3tDA2MDExMLdQ0lEKTi0uzszPAykwqwUA9iUq/ywAAAA="/>
    <w:docVar w:name="commondata" w:val="eyJoZGlkIjoiM2RjZmFjN2QzYzAxNmQyNWU5YjJlN2JlNmY4YjBhZDEifQ=="/>
  </w:docVars>
  <w:rsids>
    <w:rsidRoot w:val="00E660F9"/>
    <w:rsid w:val="00021C67"/>
    <w:rsid w:val="00026C88"/>
    <w:rsid w:val="00057DB6"/>
    <w:rsid w:val="0006263D"/>
    <w:rsid w:val="000A570F"/>
    <w:rsid w:val="000D1935"/>
    <w:rsid w:val="000E4EAA"/>
    <w:rsid w:val="001043F8"/>
    <w:rsid w:val="00155F81"/>
    <w:rsid w:val="001774D2"/>
    <w:rsid w:val="00190651"/>
    <w:rsid w:val="001E158A"/>
    <w:rsid w:val="00230E67"/>
    <w:rsid w:val="00230F6E"/>
    <w:rsid w:val="002617E0"/>
    <w:rsid w:val="002B5195"/>
    <w:rsid w:val="002E49EA"/>
    <w:rsid w:val="002F6900"/>
    <w:rsid w:val="00302324"/>
    <w:rsid w:val="00311474"/>
    <w:rsid w:val="00313EDA"/>
    <w:rsid w:val="00317564"/>
    <w:rsid w:val="00327411"/>
    <w:rsid w:val="00387D84"/>
    <w:rsid w:val="003B1CCD"/>
    <w:rsid w:val="003C6CAA"/>
    <w:rsid w:val="003E6CF0"/>
    <w:rsid w:val="004239E0"/>
    <w:rsid w:val="004514F4"/>
    <w:rsid w:val="00474CFE"/>
    <w:rsid w:val="00491B80"/>
    <w:rsid w:val="004B5FA1"/>
    <w:rsid w:val="004F69A7"/>
    <w:rsid w:val="0050492A"/>
    <w:rsid w:val="0051029F"/>
    <w:rsid w:val="005257D7"/>
    <w:rsid w:val="00553C37"/>
    <w:rsid w:val="00581A02"/>
    <w:rsid w:val="00583643"/>
    <w:rsid w:val="005E1DCC"/>
    <w:rsid w:val="00654C24"/>
    <w:rsid w:val="00672CAF"/>
    <w:rsid w:val="006B6779"/>
    <w:rsid w:val="006C47A6"/>
    <w:rsid w:val="006C7089"/>
    <w:rsid w:val="00707C1B"/>
    <w:rsid w:val="00714DF9"/>
    <w:rsid w:val="0075190F"/>
    <w:rsid w:val="007524CB"/>
    <w:rsid w:val="008905E4"/>
    <w:rsid w:val="008920A4"/>
    <w:rsid w:val="00905C2F"/>
    <w:rsid w:val="0093592C"/>
    <w:rsid w:val="00957372"/>
    <w:rsid w:val="009607AE"/>
    <w:rsid w:val="00965716"/>
    <w:rsid w:val="00973336"/>
    <w:rsid w:val="009A4590"/>
    <w:rsid w:val="009A729E"/>
    <w:rsid w:val="009B42F4"/>
    <w:rsid w:val="009C40A3"/>
    <w:rsid w:val="009D592C"/>
    <w:rsid w:val="009F1519"/>
    <w:rsid w:val="00A372E6"/>
    <w:rsid w:val="00A87290"/>
    <w:rsid w:val="00AA5ABC"/>
    <w:rsid w:val="00AE72D6"/>
    <w:rsid w:val="00B35721"/>
    <w:rsid w:val="00B70634"/>
    <w:rsid w:val="00B75A68"/>
    <w:rsid w:val="00B9032D"/>
    <w:rsid w:val="00BC6872"/>
    <w:rsid w:val="00C26255"/>
    <w:rsid w:val="00C728AA"/>
    <w:rsid w:val="00C873ED"/>
    <w:rsid w:val="00C93C89"/>
    <w:rsid w:val="00CA0D24"/>
    <w:rsid w:val="00CB11D1"/>
    <w:rsid w:val="00CB2834"/>
    <w:rsid w:val="00CD6D62"/>
    <w:rsid w:val="00D344BC"/>
    <w:rsid w:val="00D54BB0"/>
    <w:rsid w:val="00D73304"/>
    <w:rsid w:val="00D94BF4"/>
    <w:rsid w:val="00DE7AEE"/>
    <w:rsid w:val="00E2453C"/>
    <w:rsid w:val="00E50C10"/>
    <w:rsid w:val="00E65D09"/>
    <w:rsid w:val="00E660F9"/>
    <w:rsid w:val="00E81C6E"/>
    <w:rsid w:val="00F276AA"/>
    <w:rsid w:val="00F70F79"/>
    <w:rsid w:val="00FD7D2A"/>
    <w:rsid w:val="01854E47"/>
    <w:rsid w:val="04B84319"/>
    <w:rsid w:val="0A6857B9"/>
    <w:rsid w:val="0C725E52"/>
    <w:rsid w:val="0F29515C"/>
    <w:rsid w:val="1BF740E9"/>
    <w:rsid w:val="216F2B14"/>
    <w:rsid w:val="269A4245"/>
    <w:rsid w:val="2A64154E"/>
    <w:rsid w:val="2EC62CA4"/>
    <w:rsid w:val="353D659E"/>
    <w:rsid w:val="39743D2D"/>
    <w:rsid w:val="48F51D93"/>
    <w:rsid w:val="4F6D1F5A"/>
    <w:rsid w:val="534002A4"/>
    <w:rsid w:val="54E629F9"/>
    <w:rsid w:val="5FCA2079"/>
    <w:rsid w:val="61E550EC"/>
    <w:rsid w:val="6B58415F"/>
    <w:rsid w:val="6ECC4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eastAsia="宋体" w:asciiTheme="minorHAnsi" w:hAnsiTheme="minorHAnsi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  <w:style w:type="character" w:customStyle="1" w:styleId="7">
    <w:name w:val="页眉 字符"/>
    <w:basedOn w:val="5"/>
    <w:link w:val="3"/>
    <w:qFormat/>
    <w:uiPriority w:val="99"/>
    <w:rPr>
      <w:rFonts w:eastAsia="宋体"/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rFonts w:eastAsia="宋体"/>
      <w:sz w:val="18"/>
      <w:szCs w:val="18"/>
    </w:rPr>
  </w:style>
  <w:style w:type="paragraph" w:customStyle="1" w:styleId="9">
    <w:name w:val="Revision"/>
    <w:hidden/>
    <w:unhideWhenUsed/>
    <w:qFormat/>
    <w:uiPriority w:val="99"/>
    <w:rPr>
      <w:rFonts w:eastAsia="宋体" w:asciiTheme="minorHAnsi" w:hAnsiTheme="minorHAnsi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4</Words>
  <Characters>1365</Characters>
  <Lines>23</Lines>
  <Paragraphs>3</Paragraphs>
  <TotalTime>22</TotalTime>
  <ScaleCrop>false</ScaleCrop>
  <LinksUpToDate>false</LinksUpToDate>
  <CharactersWithSpaces>161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12:55:00Z</dcterms:created>
  <dc:creator>linzi sun</dc:creator>
  <cp:lastModifiedBy>Jie Dai</cp:lastModifiedBy>
  <dcterms:modified xsi:type="dcterms:W3CDTF">2024-12-30T04:06:54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85a4091b6fa736a43098abdb23e6e467cbccb34a8889ad4b3d5202ee44f39c</vt:lpwstr>
  </property>
  <property fmtid="{D5CDD505-2E9C-101B-9397-08002B2CF9AE}" pid="3" name="KSOProductBuildVer">
    <vt:lpwstr>2052-12.1.0.19302</vt:lpwstr>
  </property>
  <property fmtid="{D5CDD505-2E9C-101B-9397-08002B2CF9AE}" pid="4" name="ICV">
    <vt:lpwstr>9042B47F88B6463AB6E330C9B7DC26D6_12</vt:lpwstr>
  </property>
  <property fmtid="{D5CDD505-2E9C-101B-9397-08002B2CF9AE}" pid="5" name="KSOTemplateDocerSaveRecord">
    <vt:lpwstr>eyJoZGlkIjoiM2RjZmFjN2QzYzAxNmQyNWU5YjJlN2JlNmY4YjBhZDEiLCJ1c2VySWQiOiIyNTA0MjUyNjMifQ==</vt:lpwstr>
  </property>
</Properties>
</file>